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165C5A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351F4CB">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78855C8">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93BD272">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7DC7BE4">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06383A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9FA3CA6">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D66A579">
            <w:pPr>
              <w:pStyle w:val="7"/>
              <w:jc w:val="right"/>
              <w:rPr>
                <w:rFonts w:ascii="Arial" w:hAnsi="Arial" w:cs="Arial"/>
                <w:color w:val="auto"/>
                <w:sz w:val="18"/>
                <w:szCs w:val="18"/>
              </w:rPr>
            </w:pPr>
          </w:p>
        </w:tc>
      </w:tr>
      <w:tr w14:paraId="02AFD4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1978BAA">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8DFEC5D">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2F2957BB">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7A0A1AF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680651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C9B072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2E838DA">
            <w:pPr>
              <w:pStyle w:val="7"/>
              <w:jc w:val="right"/>
              <w:rPr>
                <w:rFonts w:ascii="Arial" w:hAnsi="Arial" w:cs="Arial"/>
                <w:color w:val="auto"/>
                <w:sz w:val="18"/>
                <w:szCs w:val="18"/>
              </w:rPr>
            </w:pPr>
          </w:p>
        </w:tc>
      </w:tr>
      <w:tr w14:paraId="196E63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346E959">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49926A7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4C02EAB2">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2A55185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6EBE60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00B6BCE">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1EA357E">
            <w:pPr>
              <w:pStyle w:val="7"/>
              <w:jc w:val="right"/>
              <w:rPr>
                <w:rFonts w:ascii="Arial" w:hAnsi="Arial" w:cs="Arial"/>
                <w:color w:val="auto"/>
                <w:sz w:val="18"/>
                <w:szCs w:val="18"/>
              </w:rPr>
            </w:pPr>
          </w:p>
        </w:tc>
      </w:tr>
      <w:tr w14:paraId="0CC5CF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5F97F24">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F1A5550">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499E40C7">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51EA148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025ADC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65866FA">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5D5D9887">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F291947">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2E2F169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4839A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0A8A8A3">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1B0F193">
            <w:pPr>
              <w:pStyle w:val="7"/>
              <w:jc w:val="right"/>
              <w:rPr>
                <w:rFonts w:ascii="Arial" w:hAnsi="Arial" w:cs="Arial"/>
                <w:color w:val="auto"/>
                <w:sz w:val="18"/>
                <w:szCs w:val="18"/>
              </w:rPr>
            </w:pPr>
          </w:p>
        </w:tc>
      </w:tr>
      <w:tr w14:paraId="15F3FD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071E401">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79242D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CCE8C6A">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09080F5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4DAED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27C1F291">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5C9E7F7E">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40E16E19">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35B158B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413ED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EB7B72E">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892550D">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4C5CD87C">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3C124C9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73A90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B955E06">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D8A42DF">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19DC4A2">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C1455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4CA91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671FA9C">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644CADAA">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22BB1AC2">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9B2E31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0C34A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7E862B7">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1C772EA3">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36FD7262">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4B7EDE6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70BA5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2E8DEC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E434705">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50D59BF5">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5BBB37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DD8FC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A7CA345">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5F5C391">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1665ADD0">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3148A5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46FAD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B45779F">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4EC05753">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6A186A1F">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AF01D2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93682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58D0D84">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264E9BA3">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0FF328A9">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0983BF8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9DA0A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2D9376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C928D42">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614E8A66">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D2A7B6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07112C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A43F02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4D22A2E">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78F5C50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5C0CDDA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9869A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11CD5F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8103A6B">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04C69838">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3443CE1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87CE3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560CFF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4DC0D03">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03E2E82C">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7FB1F9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BF333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1EAE060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E3EADB">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2D329407">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93A7DA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681147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70794DD">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E2EE293">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7FA65750">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699C7AF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741DD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8E6BB4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4D384A76">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3874D8EF">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5BF6C77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89C85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D042A05">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8770286">
            <w:pPr>
              <w:pStyle w:val="7"/>
              <w:jc w:val="center"/>
              <w:rPr>
                <w:rFonts w:ascii="Arial" w:hAnsi="Arial" w:cs="Arial"/>
                <w:color w:val="auto"/>
                <w:sz w:val="18"/>
                <w:szCs w:val="18"/>
              </w:rPr>
            </w:pPr>
          </w:p>
        </w:tc>
      </w:tr>
      <w:tr w14:paraId="494BF3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7F4F98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031D5C64">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671AB8F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524D306B">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1327CC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F6BB2F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4263583">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5E551C7">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292E711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1E8379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986BDCB">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49EE6406">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FC88CA3">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6CC1B69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41DBFD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C2866A2">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6CA1A3A">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79853995">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094ACB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7C0F29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B84A6C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144FA97A">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2D10C51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2181CB79">
            <w:pPr>
              <w:pStyle w:val="7"/>
              <w:spacing w:before="40" w:after="40"/>
              <w:rPr>
                <w:rFonts w:hint="default" w:ascii="Arial" w:hAnsi="Arial" w:eastAsia="宋体" w:cs="Arial"/>
                <w:color w:val="auto"/>
                <w:sz w:val="18"/>
                <w:szCs w:val="18"/>
                <w:lang w:val="en-US" w:eastAsia="zh-CN"/>
              </w:rPr>
            </w:pPr>
            <w:bookmarkStart w:id="0" w:name="OLE_LINK2"/>
            <w:r>
              <w:rPr>
                <w:rFonts w:hint="eastAsia" w:ascii="Arial" w:hAnsi="Arial" w:eastAsia="宋体" w:cs="Arial"/>
                <w:color w:val="auto"/>
                <w:sz w:val="18"/>
                <w:szCs w:val="18"/>
                <w:lang w:val="en-US" w:eastAsia="zh-CN"/>
              </w:rPr>
              <w:t>10-17</w:t>
            </w:r>
            <w:bookmarkEnd w:id="0"/>
          </w:p>
        </w:tc>
      </w:tr>
      <w:tr w14:paraId="4108D0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AE0BD86">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42E56654">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74789559">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54AABEA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0-17</w:t>
            </w:r>
          </w:p>
        </w:tc>
      </w:tr>
      <w:tr w14:paraId="2BB154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22E50C6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C073D2">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42AC5828">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100427E7">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0-17</w:t>
            </w:r>
          </w:p>
        </w:tc>
      </w:tr>
      <w:tr w14:paraId="0CFE2A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EC260F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38B9230">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728C76B">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394194E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0-17</w:t>
            </w:r>
          </w:p>
        </w:tc>
      </w:tr>
      <w:tr w14:paraId="58FF35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4262A2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252E508">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1DE37599">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CDBD43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0-17</w:t>
            </w:r>
          </w:p>
        </w:tc>
      </w:tr>
      <w:tr w14:paraId="457604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1C1C00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3261C78F">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28C0C43A">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41CCEC49">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0-17</w:t>
            </w:r>
          </w:p>
        </w:tc>
      </w:tr>
      <w:tr w14:paraId="1D9F30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EDBB6D">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2DACB713">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292C41A2">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18DDDD4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0-17</w:t>
            </w:r>
          </w:p>
        </w:tc>
      </w:tr>
      <w:tr w14:paraId="7D4A6F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A3ED6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A384E44">
            <w:pPr>
              <w:pStyle w:val="7"/>
              <w:jc w:val="center"/>
              <w:rPr>
                <w:rFonts w:ascii="Arial" w:hAnsi="Arial" w:cs="Arial"/>
                <w:color w:val="auto"/>
                <w:sz w:val="18"/>
                <w:szCs w:val="18"/>
              </w:rPr>
            </w:pPr>
          </w:p>
        </w:tc>
      </w:tr>
      <w:tr w14:paraId="374B47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3D8C7DD">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008499C">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5AA9EFB8">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2B9C207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14:paraId="021CCE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8E86D5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C09B72">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E4115F4">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2D79056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14:paraId="75314A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BFADCA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2D93268F">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75367708">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136D5E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w:t>
            </w:r>
          </w:p>
        </w:tc>
      </w:tr>
      <w:tr w14:paraId="4292D4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7CE3A853">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6A60693B">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42EF3FB5">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731D10E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14:paraId="3C6B3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79B9529">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C9EE588">
            <w:pPr>
              <w:pStyle w:val="7"/>
              <w:jc w:val="center"/>
              <w:rPr>
                <w:rFonts w:ascii="Arial" w:hAnsi="Arial" w:cs="Arial"/>
                <w:color w:val="auto"/>
                <w:sz w:val="18"/>
                <w:szCs w:val="18"/>
              </w:rPr>
            </w:pPr>
          </w:p>
        </w:tc>
      </w:tr>
      <w:tr w14:paraId="3843D7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58B9112">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9E90732">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3226B048">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5B63FEE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0D215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1F7947D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6284B8">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43296FD5">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460B265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1528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11548B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201B49">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1E850452">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7EB1159A">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56A0A3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2782C6">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41FBD12B">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1B2E23E9">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F7AC6B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14:paraId="7A19A3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98FA063">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11F41984">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185B078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00B5049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r w14:paraId="6A03DC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248C66DF">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9B0750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4139CA27">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0625D3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bookmarkStart w:id="2" w:name="_GoBack"/>
            <w:bookmarkEnd w:id="2"/>
          </w:p>
        </w:tc>
      </w:tr>
    </w:tbl>
    <w:p w14:paraId="64EBA303">
      <w:pPr>
        <w:pStyle w:val="7"/>
        <w:rPr>
          <w:rFonts w:ascii="Arial" w:hAnsi="Arial" w:cs="Arial"/>
          <w:color w:val="auto"/>
        </w:rPr>
      </w:pPr>
    </w:p>
    <w:p w14:paraId="6651605C">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w:t>
      </w:r>
      <w:bookmarkStart w:id="1" w:name="OLE_LINK1"/>
      <w:r>
        <w:rPr>
          <w:rFonts w:ascii="Arial" w:hAnsi="Arial" w:cs="Arial"/>
          <w:color w:val="auto"/>
          <w:sz w:val="16"/>
          <w:szCs w:val="16"/>
        </w:rPr>
        <w:t>Page MJ, McKenzie JE, Bossuyt PM, Boutron I, Hoffmann TC, Mulrow CD, et al. The PRISMA 2020 statement: an updated guideline for reporting systematic reviews. BMJ 2021;372:n71. doi: 10.1136/bmj.n71</w:t>
      </w:r>
      <w:bookmarkEnd w:id="1"/>
    </w:p>
    <w:p w14:paraId="68C2FDFD">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Lucida Sans">
    <w:panose1 w:val="020B060203050409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D7BF3D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DQyMzNkOWQ2YjA0Yzg2MWFlOGVlNjg4ZTZjNWZhM2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1B54DEF"/>
    <w:rsid w:val="4B64004F"/>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21</Words>
  <Characters>5808</Characters>
  <Lines>49</Lines>
  <Paragraphs>14</Paragraphs>
  <TotalTime>0</TotalTime>
  <ScaleCrop>false</ScaleCrop>
  <LinksUpToDate>false</LinksUpToDate>
  <CharactersWithSpaces>6731</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Dr Zhou</cp:lastModifiedBy>
  <cp:lastPrinted>2020-11-24T03:02:00Z</cp:lastPrinted>
  <dcterms:modified xsi:type="dcterms:W3CDTF">2024-08-15T10:41:0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CEE6ADEC07D44E179FC725FBF8090CCF_12</vt:lpwstr>
  </property>
</Properties>
</file>